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471BB3" w14:textId="77777777" w:rsidR="00AC61AA" w:rsidRPr="001B3242" w:rsidRDefault="002C6E68" w:rsidP="00D11AB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B3242"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 B </w:t>
      </w:r>
    </w:p>
    <w:p w14:paraId="425553CF" w14:textId="32C5F7A0" w:rsidR="00D11AB3" w:rsidRPr="001B3242" w:rsidRDefault="00D11AB3" w:rsidP="00D11AB3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1B3242">
        <w:rPr>
          <w:rFonts w:ascii="Times New Roman" w:hAnsi="Times New Roman" w:cs="Times New Roman"/>
          <w:i/>
          <w:iCs/>
          <w:sz w:val="20"/>
          <w:szCs w:val="20"/>
        </w:rPr>
        <w:t>Number of participants that reached clinical cut-offs, as scored likely (1) or unlikely (0) for each mental health</w:t>
      </w:r>
      <w:r w:rsidR="00437104">
        <w:rPr>
          <w:rFonts w:ascii="Times New Roman" w:hAnsi="Times New Roman" w:cs="Times New Roman"/>
          <w:i/>
          <w:iCs/>
          <w:sz w:val="20"/>
          <w:szCs w:val="20"/>
        </w:rPr>
        <w:t xml:space="preserve"> domain </w:t>
      </w:r>
      <w:r w:rsidRPr="001B3242">
        <w:rPr>
          <w:rFonts w:ascii="Times New Roman" w:hAnsi="Times New Roman" w:cs="Times New Roman"/>
          <w:i/>
          <w:iCs/>
          <w:sz w:val="20"/>
          <w:szCs w:val="20"/>
        </w:rPr>
        <w:t xml:space="preserve">indicator </w:t>
      </w:r>
    </w:p>
    <w:p w14:paraId="5E7CFB3F" w14:textId="77777777" w:rsidR="00D11AB3" w:rsidRPr="001B3242" w:rsidRDefault="00D11AB3" w:rsidP="00D11AB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3119"/>
        <w:gridCol w:w="3061"/>
      </w:tblGrid>
      <w:tr w:rsidR="00D11AB3" w:rsidRPr="001B3242" w14:paraId="0D9DFDAD" w14:textId="77777777" w:rsidTr="00D11AB3"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F91ED" w14:textId="77777777" w:rsidR="00D11AB3" w:rsidRPr="001B3242" w:rsidRDefault="00D11AB3" w:rsidP="00D11A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3242">
              <w:rPr>
                <w:rFonts w:ascii="Times New Roman" w:hAnsi="Times New Roman" w:cs="Times New Roman"/>
                <w:b/>
                <w:sz w:val="20"/>
                <w:szCs w:val="20"/>
              </w:rPr>
              <w:t>Scale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E1C77" w14:textId="4F5B0E46" w:rsidR="00D11AB3" w:rsidRPr="001B3242" w:rsidRDefault="00D11AB3" w:rsidP="00D11A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324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 (%) L</w:t>
            </w:r>
            <w:r w:rsidRPr="001B32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kely </w:t>
            </w:r>
            <w:r w:rsidR="00AD1868" w:rsidRPr="001B32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xperience </w:t>
            </w:r>
            <w:r w:rsidRPr="001B3242">
              <w:rPr>
                <w:rFonts w:ascii="Times New Roman" w:hAnsi="Times New Roman" w:cs="Times New Roman"/>
                <w:b/>
                <w:sz w:val="20"/>
                <w:szCs w:val="20"/>
              </w:rPr>
              <w:t>(1)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70CAB" w14:textId="0476CC91" w:rsidR="00D11AB3" w:rsidRPr="001B3242" w:rsidRDefault="00D11AB3" w:rsidP="006521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B3242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  <w:r w:rsidRPr="001B32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 Unlikely </w:t>
            </w:r>
            <w:r w:rsidR="00AD1868" w:rsidRPr="001B324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xperience </w:t>
            </w:r>
            <w:r w:rsidRPr="001B3242">
              <w:rPr>
                <w:rFonts w:ascii="Times New Roman" w:hAnsi="Times New Roman" w:cs="Times New Roman"/>
                <w:b/>
                <w:sz w:val="20"/>
                <w:szCs w:val="20"/>
              </w:rPr>
              <w:t>(0)</w:t>
            </w:r>
          </w:p>
        </w:tc>
      </w:tr>
      <w:tr w:rsidR="00D11AB3" w:rsidRPr="001B3242" w14:paraId="455033C5" w14:textId="77777777" w:rsidTr="00D11AB3"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98B93" w14:textId="77777777" w:rsidR="00D11AB3" w:rsidRPr="001B3242" w:rsidRDefault="00D11AB3" w:rsidP="00652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3242">
              <w:rPr>
                <w:rFonts w:ascii="Times New Roman" w:hAnsi="Times New Roman" w:cs="Times New Roman"/>
                <w:sz w:val="20"/>
                <w:szCs w:val="20"/>
              </w:rPr>
              <w:t>Alcohol - AUDIT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C42F2" w14:textId="77777777" w:rsidR="00D11AB3" w:rsidRPr="001B3242" w:rsidRDefault="00D11AB3" w:rsidP="00652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3242">
              <w:rPr>
                <w:rFonts w:ascii="Times New Roman" w:hAnsi="Times New Roman" w:cs="Times New Roman"/>
                <w:sz w:val="20"/>
                <w:szCs w:val="20"/>
              </w:rPr>
              <w:t>224 (36.78)</w:t>
            </w:r>
          </w:p>
        </w:tc>
        <w:tc>
          <w:tcPr>
            <w:tcW w:w="3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10EC4" w14:textId="77777777" w:rsidR="00D11AB3" w:rsidRPr="001B3242" w:rsidRDefault="00D11AB3" w:rsidP="00652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3242">
              <w:rPr>
                <w:rFonts w:ascii="Times New Roman" w:hAnsi="Times New Roman" w:cs="Times New Roman"/>
                <w:sz w:val="20"/>
                <w:szCs w:val="20"/>
              </w:rPr>
              <w:t>385 (63.22)</w:t>
            </w:r>
          </w:p>
        </w:tc>
      </w:tr>
      <w:tr w:rsidR="00D11AB3" w:rsidRPr="001B3242" w14:paraId="08E0095E" w14:textId="77777777" w:rsidTr="00D11AB3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0DED9BE" w14:textId="77777777" w:rsidR="00D11AB3" w:rsidRPr="001B3242" w:rsidRDefault="00D11AB3" w:rsidP="00652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3242">
              <w:rPr>
                <w:rFonts w:ascii="Times New Roman" w:hAnsi="Times New Roman" w:cs="Times New Roman"/>
                <w:sz w:val="20"/>
                <w:szCs w:val="20"/>
              </w:rPr>
              <w:t>Anxiety - GAD-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0542B4E" w14:textId="77777777" w:rsidR="00D11AB3" w:rsidRPr="001B3242" w:rsidRDefault="00D11AB3" w:rsidP="00652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3242">
              <w:rPr>
                <w:rFonts w:ascii="Times New Roman" w:hAnsi="Times New Roman" w:cs="Times New Roman"/>
                <w:sz w:val="20"/>
                <w:szCs w:val="20"/>
              </w:rPr>
              <w:t>198 (32.50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680E5502" w14:textId="77777777" w:rsidR="00D11AB3" w:rsidRPr="001B3242" w:rsidRDefault="00D11AB3" w:rsidP="00652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3242">
              <w:rPr>
                <w:rFonts w:ascii="Times New Roman" w:hAnsi="Times New Roman" w:cs="Times New Roman"/>
                <w:sz w:val="20"/>
                <w:szCs w:val="20"/>
              </w:rPr>
              <w:t>411 (67.50)</w:t>
            </w:r>
          </w:p>
        </w:tc>
      </w:tr>
      <w:tr w:rsidR="00D11AB3" w:rsidRPr="001B3242" w14:paraId="73FA03EE" w14:textId="77777777" w:rsidTr="00D11AB3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5D4143F" w14:textId="77777777" w:rsidR="00D11AB3" w:rsidRPr="001B3242" w:rsidRDefault="00D11AB3" w:rsidP="00652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3242">
              <w:rPr>
                <w:rFonts w:ascii="Times New Roman" w:hAnsi="Times New Roman" w:cs="Times New Roman"/>
                <w:sz w:val="20"/>
                <w:szCs w:val="20"/>
              </w:rPr>
              <w:t>Depression - PHQ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19781A" w14:textId="77777777" w:rsidR="00D11AB3" w:rsidRPr="001B3242" w:rsidRDefault="00D11AB3" w:rsidP="00652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3242">
              <w:rPr>
                <w:rFonts w:ascii="Times New Roman" w:hAnsi="Times New Roman" w:cs="Times New Roman"/>
                <w:sz w:val="20"/>
                <w:szCs w:val="20"/>
              </w:rPr>
              <w:t>248 (40.72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60212E4C" w14:textId="77777777" w:rsidR="00D11AB3" w:rsidRPr="001B3242" w:rsidRDefault="00D11AB3" w:rsidP="00652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3242">
              <w:rPr>
                <w:rFonts w:ascii="Times New Roman" w:hAnsi="Times New Roman" w:cs="Times New Roman"/>
                <w:sz w:val="20"/>
                <w:szCs w:val="20"/>
              </w:rPr>
              <w:t>361 (59.28)</w:t>
            </w:r>
          </w:p>
        </w:tc>
      </w:tr>
      <w:tr w:rsidR="00D11AB3" w:rsidRPr="001B3242" w14:paraId="5EFD3D8B" w14:textId="77777777" w:rsidTr="00D11AB3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975B7FF" w14:textId="3F2A2D0F" w:rsidR="00D11AB3" w:rsidRPr="001B3242" w:rsidRDefault="00D11AB3" w:rsidP="00652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3242">
              <w:rPr>
                <w:rFonts w:ascii="Times New Roman" w:hAnsi="Times New Roman" w:cs="Times New Roman"/>
                <w:sz w:val="20"/>
                <w:szCs w:val="20"/>
              </w:rPr>
              <w:t xml:space="preserve">PTSD - </w:t>
            </w:r>
            <w:r w:rsidR="00CD1B6B" w:rsidRPr="001B3242">
              <w:rPr>
                <w:rFonts w:ascii="Times New Roman" w:hAnsi="Times New Roman" w:cs="Times New Roman"/>
                <w:sz w:val="20"/>
                <w:szCs w:val="20"/>
              </w:rPr>
              <w:t>ITQ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4209944" w14:textId="249F26A3" w:rsidR="00D11AB3" w:rsidRPr="001B3242" w:rsidRDefault="00D75300" w:rsidP="00652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3242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D11AB3" w:rsidRPr="001B324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D5598" w:rsidRPr="001B3242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  <w:r w:rsidR="00D11AB3" w:rsidRPr="001B32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41A48132" w14:textId="4D8FBEBF" w:rsidR="00D11AB3" w:rsidRPr="001B3242" w:rsidRDefault="00D75300" w:rsidP="00652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3242">
              <w:rPr>
                <w:rFonts w:ascii="Times New Roman" w:hAnsi="Times New Roman" w:cs="Times New Roman"/>
                <w:sz w:val="20"/>
                <w:szCs w:val="20"/>
              </w:rPr>
              <w:t xml:space="preserve">581 </w:t>
            </w:r>
            <w:r w:rsidR="00D11AB3" w:rsidRPr="001B324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D5598" w:rsidRPr="001B3242">
              <w:rPr>
                <w:rFonts w:ascii="Times New Roman" w:hAnsi="Times New Roman" w:cs="Times New Roman"/>
                <w:sz w:val="20"/>
                <w:szCs w:val="20"/>
              </w:rPr>
              <w:t>95.40</w:t>
            </w:r>
            <w:r w:rsidR="00D11AB3" w:rsidRPr="001B324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11AB3" w:rsidRPr="00823A9F" w14:paraId="399FE395" w14:textId="77777777" w:rsidTr="00D11AB3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42EEA4B" w14:textId="1E789EBD" w:rsidR="00D11AB3" w:rsidRPr="001B3242" w:rsidRDefault="00D11AB3" w:rsidP="00652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3242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C611FA" w:rsidRPr="001B32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B3242">
              <w:rPr>
                <w:rFonts w:ascii="Times New Roman" w:hAnsi="Times New Roman" w:cs="Times New Roman"/>
                <w:sz w:val="20"/>
                <w:szCs w:val="20"/>
              </w:rPr>
              <w:t>PTSD - ITQ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6DF0F33" w14:textId="77777777" w:rsidR="00D11AB3" w:rsidRPr="001B3242" w:rsidRDefault="00D11AB3" w:rsidP="00652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3242">
              <w:rPr>
                <w:rFonts w:ascii="Times New Roman" w:hAnsi="Times New Roman" w:cs="Times New Roman"/>
                <w:sz w:val="20"/>
                <w:szCs w:val="20"/>
              </w:rPr>
              <w:t>133 (21.84)</w:t>
            </w:r>
          </w:p>
        </w:tc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</w:tcPr>
          <w:p w14:paraId="3656C3BC" w14:textId="77777777" w:rsidR="00D11AB3" w:rsidRPr="00823A9F" w:rsidRDefault="00D11AB3" w:rsidP="00652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3242">
              <w:rPr>
                <w:rFonts w:ascii="Times New Roman" w:hAnsi="Times New Roman" w:cs="Times New Roman"/>
                <w:sz w:val="20"/>
                <w:szCs w:val="20"/>
              </w:rPr>
              <w:t>476 (78.16)</w:t>
            </w:r>
          </w:p>
        </w:tc>
      </w:tr>
      <w:tr w:rsidR="00D11AB3" w:rsidRPr="00823A9F" w14:paraId="35B94702" w14:textId="77777777" w:rsidTr="00D11AB3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A8E44" w14:textId="77777777" w:rsidR="00D11AB3" w:rsidRPr="00823A9F" w:rsidRDefault="00D11AB3" w:rsidP="00652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A9F">
              <w:rPr>
                <w:rFonts w:ascii="Times New Roman" w:hAnsi="Times New Roman" w:cs="Times New Roman"/>
                <w:sz w:val="20"/>
                <w:szCs w:val="20"/>
              </w:rPr>
              <w:t>Dissociation - DS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096F3" w14:textId="77777777" w:rsidR="00D11AB3" w:rsidRPr="00823A9F" w:rsidRDefault="00D11AB3" w:rsidP="00652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A9F">
              <w:rPr>
                <w:rFonts w:ascii="Times New Roman" w:hAnsi="Times New Roman" w:cs="Times New Roman"/>
                <w:sz w:val="20"/>
                <w:szCs w:val="20"/>
              </w:rPr>
              <w:t>57 (9.36)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BD6B8" w14:textId="77777777" w:rsidR="00D11AB3" w:rsidRPr="00823A9F" w:rsidRDefault="00D11AB3" w:rsidP="006521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A9F">
              <w:rPr>
                <w:rFonts w:ascii="Times New Roman" w:hAnsi="Times New Roman" w:cs="Times New Roman"/>
                <w:sz w:val="20"/>
                <w:szCs w:val="20"/>
              </w:rPr>
              <w:t>552 (90.64)</w:t>
            </w:r>
          </w:p>
        </w:tc>
      </w:tr>
    </w:tbl>
    <w:p w14:paraId="1FE5DC5D" w14:textId="77777777" w:rsidR="00D11AB3" w:rsidRPr="00823A9F" w:rsidRDefault="00D11AB3" w:rsidP="00D11AB3">
      <w:pPr>
        <w:rPr>
          <w:rFonts w:ascii="Times New Roman" w:hAnsi="Times New Roman" w:cs="Times New Roman"/>
          <w:sz w:val="22"/>
          <w:szCs w:val="22"/>
        </w:rPr>
      </w:pPr>
    </w:p>
    <w:p w14:paraId="71DA59EC" w14:textId="77777777" w:rsidR="00D67A53" w:rsidRPr="00823A9F" w:rsidRDefault="00D67A53">
      <w:pPr>
        <w:rPr>
          <w:rFonts w:ascii="Times New Roman" w:hAnsi="Times New Roman" w:cs="Times New Roman"/>
        </w:rPr>
      </w:pPr>
    </w:p>
    <w:sectPr w:rsidR="00D67A53" w:rsidRPr="00823A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AB3"/>
    <w:rsid w:val="00015365"/>
    <w:rsid w:val="00054031"/>
    <w:rsid w:val="00062842"/>
    <w:rsid w:val="00107BE9"/>
    <w:rsid w:val="001159C6"/>
    <w:rsid w:val="00167548"/>
    <w:rsid w:val="001931E7"/>
    <w:rsid w:val="001B3242"/>
    <w:rsid w:val="001F1425"/>
    <w:rsid w:val="00257DBD"/>
    <w:rsid w:val="002C6E68"/>
    <w:rsid w:val="00413A3F"/>
    <w:rsid w:val="00437104"/>
    <w:rsid w:val="004C5788"/>
    <w:rsid w:val="005C110F"/>
    <w:rsid w:val="00602D53"/>
    <w:rsid w:val="006114F2"/>
    <w:rsid w:val="00637037"/>
    <w:rsid w:val="006635BD"/>
    <w:rsid w:val="006B6B8E"/>
    <w:rsid w:val="007514D2"/>
    <w:rsid w:val="00796A67"/>
    <w:rsid w:val="00823A9F"/>
    <w:rsid w:val="00826C8C"/>
    <w:rsid w:val="00A16D37"/>
    <w:rsid w:val="00AC61AA"/>
    <w:rsid w:val="00AD1868"/>
    <w:rsid w:val="00B3099E"/>
    <w:rsid w:val="00B87676"/>
    <w:rsid w:val="00B93AC6"/>
    <w:rsid w:val="00BA1C90"/>
    <w:rsid w:val="00BA76AB"/>
    <w:rsid w:val="00BE0E65"/>
    <w:rsid w:val="00BF0E86"/>
    <w:rsid w:val="00C611FA"/>
    <w:rsid w:val="00CC20DD"/>
    <w:rsid w:val="00CC47E0"/>
    <w:rsid w:val="00CD1B6B"/>
    <w:rsid w:val="00CD5598"/>
    <w:rsid w:val="00D11AB3"/>
    <w:rsid w:val="00D547B7"/>
    <w:rsid w:val="00D67A53"/>
    <w:rsid w:val="00D75300"/>
    <w:rsid w:val="00D86D5C"/>
    <w:rsid w:val="00D92681"/>
    <w:rsid w:val="00E51DCB"/>
    <w:rsid w:val="00EC498D"/>
    <w:rsid w:val="00F24EA3"/>
    <w:rsid w:val="00FC724E"/>
    <w:rsid w:val="00FD2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69D5B"/>
  <w15:chartTrackingRefBased/>
  <w15:docId w15:val="{AD2EF14F-7579-1E4B-8C1A-D01BAE19C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A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1A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Hitch</dc:creator>
  <cp:keywords/>
  <dc:description/>
  <cp:lastModifiedBy>Catherine Hitch</cp:lastModifiedBy>
  <cp:revision>13</cp:revision>
  <dcterms:created xsi:type="dcterms:W3CDTF">2023-02-06T12:49:00Z</dcterms:created>
  <dcterms:modified xsi:type="dcterms:W3CDTF">2024-09-02T12:00:00Z</dcterms:modified>
</cp:coreProperties>
</file>